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C5630" w14:textId="35BB554A" w:rsidR="00232C64" w:rsidRPr="00CC4430" w:rsidRDefault="00CC4430">
      <w:pPr>
        <w:rPr>
          <w:rFonts w:ascii="Times New Roman" w:hAnsi="Times New Roman" w:cs="Times New Roman"/>
        </w:rPr>
      </w:pPr>
      <w:r w:rsidRPr="00CC4430">
        <w:rPr>
          <w:rFonts w:ascii="Times New Roman" w:hAnsi="Times New Roman" w:cs="Times New Roman"/>
        </w:rPr>
        <w:t>Suppl</w:t>
      </w:r>
      <w:r>
        <w:rPr>
          <w:rFonts w:ascii="Times New Roman" w:hAnsi="Times New Roman" w:cs="Times New Roman" w:hint="eastAsia"/>
        </w:rPr>
        <w:t>e</w:t>
      </w:r>
      <w:r w:rsidRPr="00CC4430">
        <w:rPr>
          <w:rFonts w:ascii="Times New Roman" w:hAnsi="Times New Roman" w:cs="Times New Roman"/>
        </w:rPr>
        <w:t>menta</w:t>
      </w:r>
      <w:r>
        <w:rPr>
          <w:rFonts w:ascii="Times New Roman" w:hAnsi="Times New Roman" w:cs="Times New Roman" w:hint="eastAsia"/>
        </w:rPr>
        <w:t>l</w:t>
      </w:r>
      <w:r w:rsidRPr="00CC4430">
        <w:rPr>
          <w:rFonts w:ascii="Times New Roman" w:hAnsi="Times New Roman" w:cs="Times New Roman"/>
        </w:rPr>
        <w:t xml:space="preserve"> Table</w:t>
      </w:r>
      <w:r w:rsidR="003B7D03">
        <w:rPr>
          <w:rFonts w:ascii="Times New Roman" w:hAnsi="Times New Roman" w:cs="Times New Roman"/>
        </w:rPr>
        <w:t xml:space="preserve"> 2</w:t>
      </w:r>
    </w:p>
    <w:tbl>
      <w:tblPr>
        <w:tblpPr w:leftFromText="180" w:rightFromText="180" w:vertAnchor="page" w:horzAnchor="margin" w:tblpY="2377"/>
        <w:tblW w:w="8205" w:type="dxa"/>
        <w:tblBorders>
          <w:top w:val="single" w:sz="4" w:space="0" w:color="auto"/>
          <w:bottom w:val="single" w:sz="4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768"/>
        <w:gridCol w:w="1706"/>
        <w:gridCol w:w="1192"/>
        <w:gridCol w:w="1435"/>
        <w:gridCol w:w="1910"/>
        <w:gridCol w:w="1194"/>
      </w:tblGrid>
      <w:tr w:rsidR="00046B44" w:rsidRPr="003E50B8" w14:paraId="702C4A71" w14:textId="77777777" w:rsidTr="006A02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29A2B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3B09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6" w:history="1">
              <w:r w:rsidRPr="003E50B8">
                <w:rPr>
                  <w:rFonts w:ascii="Times New Roman" w:eastAsia="宋体" w:hAnsi="Times New Roman" w:cs="Times New Roman"/>
                  <w:color w:val="1C295D"/>
                  <w:kern w:val="0"/>
                  <w:sz w:val="20"/>
                  <w:szCs w:val="20"/>
                </w:rPr>
                <w:t> </w:t>
              </w:r>
              <w:r w:rsidRPr="003E50B8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oMSTN</w:t>
              </w:r>
              <w:r w:rsidRPr="003E50B8">
                <w:rPr>
                  <w:rFonts w:ascii="Times New Roman" w:eastAsia="宋体" w:hAnsi="Times New Roman" w:cs="Times New Roman"/>
                  <w:color w:val="1C295D"/>
                  <w:kern w:val="0"/>
                  <w:sz w:val="20"/>
                  <w:szCs w:val="20"/>
                </w:rPr>
                <w:t>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AAE7D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7" w:history="1">
              <w:r w:rsidRPr="003E50B8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HSDC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C687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8" w:history="1">
              <w:r w:rsidRPr="003E50B8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ASA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F61E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9" w:history="1">
              <w:r w:rsidRPr="003E50B8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BSA 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BFD9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hyperlink r:id="rId10" w:history="1">
              <w:r w:rsidRPr="003E50B8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 Δ</w:t>
              </w:r>
              <w:r w:rsidRPr="003E50B8">
                <w:rPr>
                  <w:rFonts w:ascii="Times New Roman" w:eastAsia="宋体" w:hAnsi="Times New Roman" w:cs="Times New Roman"/>
                  <w:color w:val="1C295D"/>
                  <w:kern w:val="0"/>
                  <w:sz w:val="18"/>
                  <w:szCs w:val="18"/>
                  <w:vertAlign w:val="superscript"/>
                </w:rPr>
                <w:t>i</w:t>
              </w:r>
              <w:r w:rsidRPr="003E50B8">
                <w:rPr>
                  <w:rFonts w:ascii="Times New Roman" w:eastAsia="宋体" w:hAnsi="Times New Roman" w:cs="Times New Roman"/>
                  <w:b/>
                  <w:bCs/>
                  <w:color w:val="1C295D"/>
                  <w:kern w:val="0"/>
                  <w:sz w:val="20"/>
                  <w:szCs w:val="20"/>
                </w:rPr>
                <w:t>G </w:t>
              </w:r>
            </w:hyperlink>
          </w:p>
        </w:tc>
      </w:tr>
      <w:tr w:rsidR="00046B44" w:rsidRPr="003E50B8" w14:paraId="1ABCC033" w14:textId="77777777" w:rsidTr="006A026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0C0E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5D88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F:CYS 2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189B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7C176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B9F6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3F982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0.00</w:t>
            </w:r>
          </w:p>
        </w:tc>
      </w:tr>
      <w:tr w:rsidR="00046B44" w:rsidRPr="003E50B8" w14:paraId="0E7B127B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6289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EEF37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LEU 28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E8C7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60B86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5.3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03B1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4.85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36AC4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8</w:t>
            </w:r>
          </w:p>
        </w:tc>
      </w:tr>
      <w:tr w:rsidR="00046B44" w:rsidRPr="003E50B8" w14:paraId="033DC9ED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0BC7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C166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VAL 28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32A3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F7EC9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6.8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3CC19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4.41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DC6C9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39</w:t>
            </w:r>
          </w:p>
        </w:tc>
      </w:tr>
      <w:tr w:rsidR="00046B44" w:rsidRPr="003E50B8" w14:paraId="3CD9D948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8350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6522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PHE 2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D9F35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359164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8.1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B8EBE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.66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3DC5C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4</w:t>
            </w:r>
          </w:p>
        </w:tc>
      </w:tr>
      <w:tr w:rsidR="00046B44" w:rsidRPr="003E50B8" w14:paraId="703B62F1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1858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BAAB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GLU 29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0E3D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E1227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13.2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32E8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24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E4BE27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00</w:t>
            </w:r>
          </w:p>
        </w:tc>
      </w:tr>
      <w:tr w:rsidR="00046B44" w:rsidRPr="003E50B8" w14:paraId="10D4CEAD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4F997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FED1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ALA 29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8147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H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E357258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4.6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0696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2.60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880FD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26</w:t>
            </w:r>
          </w:p>
        </w:tc>
      </w:tr>
      <w:tr w:rsidR="00046B44" w:rsidRPr="003E50B8" w14:paraId="0FA66F98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98A5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C9D4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PHE 29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B2BD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CE095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46.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49ECF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39.62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153BD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.75</w:t>
            </w:r>
          </w:p>
        </w:tc>
      </w:tr>
      <w:tr w:rsidR="00046B44" w:rsidRPr="003E50B8" w14:paraId="5B968614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3D9A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92E2A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GLY 29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DA64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B1304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55.8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549D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7.61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53E8C3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05</w:t>
            </w:r>
          </w:p>
        </w:tc>
      </w:tr>
      <w:tr w:rsidR="00046B44" w:rsidRPr="003E50B8" w14:paraId="06018589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2948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28715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TRP 29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09A8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8840B6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13.3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70FC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08.56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5E5A54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.15</w:t>
            </w:r>
          </w:p>
        </w:tc>
      </w:tr>
      <w:tr w:rsidR="00046B44" w:rsidRPr="003E50B8" w14:paraId="33152320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C80D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8323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ASP 29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CB4DF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B7A921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16.8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326E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1.55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338BF7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36</w:t>
            </w:r>
          </w:p>
        </w:tc>
      </w:tr>
      <w:tr w:rsidR="00046B44" w:rsidRPr="003E50B8" w14:paraId="0DB05763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F14AA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908A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TRP 29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F07A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B46E1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14.6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0A14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12.06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6805B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.59</w:t>
            </w:r>
          </w:p>
        </w:tc>
      </w:tr>
      <w:tr w:rsidR="00046B44" w:rsidRPr="003E50B8" w14:paraId="4CEEEE63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527E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80EC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ILE 29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B9D9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E8A32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.0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738E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.02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DFB35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5</w:t>
            </w:r>
          </w:p>
        </w:tc>
      </w:tr>
      <w:tr w:rsidR="00046B44" w:rsidRPr="003E50B8" w14:paraId="576DBDBC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C1C2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0523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TYR 30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2DF5B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387E78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0.4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8748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.87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4A9CC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08</w:t>
            </w:r>
          </w:p>
        </w:tc>
      </w:tr>
      <w:tr w:rsidR="00046B44" w:rsidRPr="003E50B8" w14:paraId="5E22D9EC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4B2A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16BD4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ALA 30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95738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43B8D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.9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5E99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.35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B0150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5</w:t>
            </w:r>
          </w:p>
        </w:tc>
      </w:tr>
      <w:tr w:rsidR="00046B44" w:rsidRPr="003E50B8" w14:paraId="33227833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F17A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0BA1E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ASN 3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02B4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98703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8.4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160E1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.46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27DBA8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02</w:t>
            </w:r>
          </w:p>
        </w:tc>
      </w:tr>
      <w:tr w:rsidR="00046B44" w:rsidRPr="003E50B8" w14:paraId="4246CC26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A10E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170F4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LYS 33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150A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FFFFFF"/>
                <w:kern w:val="0"/>
                <w:sz w:val="20"/>
                <w:szCs w:val="20"/>
                <w:bdr w:val="none" w:sz="0" w:space="0" w:color="auto" w:frame="1"/>
              </w:rPr>
              <w:t>HS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703CA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92.7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D2F98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5.47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0BA9DD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72</w:t>
            </w:r>
          </w:p>
        </w:tc>
      </w:tr>
      <w:tr w:rsidR="00046B44" w:rsidRPr="003E50B8" w14:paraId="16D19466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2B5B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29E4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MET 34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0FC1D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8D4FF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4.3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0B8C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6.87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FD772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11</w:t>
            </w:r>
          </w:p>
        </w:tc>
      </w:tr>
      <w:tr w:rsidR="00046B44" w:rsidRPr="003E50B8" w14:paraId="2F95780C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36D67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F38B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MET 35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E8DC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51936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.9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0081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.96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9447D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27</w:t>
            </w:r>
          </w:p>
        </w:tc>
      </w:tr>
      <w:tr w:rsidR="00046B44" w:rsidRPr="003E50B8" w14:paraId="5D153A14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B35E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EEA8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TYR 35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9200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D8F841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6.7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CB396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8.95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64FB9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26</w:t>
            </w:r>
          </w:p>
        </w:tc>
      </w:tr>
      <w:tr w:rsidR="00046B44" w:rsidRPr="003E50B8" w14:paraId="3AFEADD4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20A2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B46F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PHE 35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D52C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6E9F13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3.1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96781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0.78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764A44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21</w:t>
            </w:r>
          </w:p>
        </w:tc>
      </w:tr>
      <w:tr w:rsidR="00046B44" w:rsidRPr="003E50B8" w14:paraId="1CBDE020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5F71C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D08B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ASN 35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3D5A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3094A7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48.0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A209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24.62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41935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8</w:t>
            </w:r>
          </w:p>
        </w:tc>
      </w:tr>
      <w:tr w:rsidR="00046B44" w:rsidRPr="003E50B8" w14:paraId="59A1F506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4BE09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F4378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GLY 35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03301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592B2A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0.4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9BC4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75.93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19D23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29</w:t>
            </w:r>
          </w:p>
        </w:tc>
      </w:tr>
      <w:tr w:rsidR="00046B44" w:rsidRPr="003E50B8" w14:paraId="1E89354A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41C2B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D8CB8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LYS 35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44E4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3C1D5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31.6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3F404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6.06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91557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26</w:t>
            </w:r>
          </w:p>
        </w:tc>
      </w:tr>
      <w:tr w:rsidR="00046B44" w:rsidRPr="003E50B8" w14:paraId="709DFC53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E170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705E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GLU 35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8AEB0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68340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61.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0D66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5.64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4CCE9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08</w:t>
            </w:r>
          </w:p>
        </w:tc>
      </w:tr>
      <w:tr w:rsidR="00046B44" w:rsidRPr="003E50B8" w14:paraId="0ECAAC4A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E5F6F5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400A1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ILE 36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D0F72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A5FC8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55.0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6198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7.51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9DBF9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60</w:t>
            </w:r>
          </w:p>
        </w:tc>
      </w:tr>
      <w:tr w:rsidR="00046B44" w:rsidRPr="003E50B8" w14:paraId="25C75247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0567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420D4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PRO 36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04A59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51D6FD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06.0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1A43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6.00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F5B90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0.34</w:t>
            </w:r>
          </w:p>
        </w:tc>
      </w:tr>
      <w:tr w:rsidR="00046B44" w:rsidRPr="003E50B8" w14:paraId="0CBB16BB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C2B6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93447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GLY 36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77449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A51552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7.5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FCDEB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4.54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FB961F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-0.17</w:t>
            </w:r>
          </w:p>
        </w:tc>
      </w:tr>
      <w:tr w:rsidR="00046B44" w:rsidRPr="003E50B8" w14:paraId="16CB2F71" w14:textId="77777777" w:rsidTr="006A0263"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63B3E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8EEE6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F:MET 36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1A274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F22D80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44.6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84B3C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37.30</w:t>
            </w: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  |||||||||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2FB1E6E" w14:textId="77777777" w:rsidR="00046B44" w:rsidRPr="003E50B8" w:rsidRDefault="00046B44" w:rsidP="00046B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50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none" w:sz="0" w:space="0" w:color="auto" w:frame="1"/>
              </w:rPr>
              <w:t>1.09</w:t>
            </w:r>
          </w:p>
        </w:tc>
      </w:tr>
    </w:tbl>
    <w:p w14:paraId="2FCF0905" w14:textId="51F6721D" w:rsidR="00CA518A" w:rsidRDefault="00403F4D" w:rsidP="00046B44">
      <w:pPr>
        <w:spacing w:line="360" w:lineRule="auto"/>
        <w:jc w:val="center"/>
      </w:pPr>
      <w:r w:rsidRPr="00CA518A"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>Interfacing residues</w:t>
      </w:r>
      <w:r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r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f</w:t>
      </w:r>
      <w:r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proofErr w:type="spellStart"/>
      <w:r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MSTN</w:t>
      </w:r>
      <w:proofErr w:type="spellEnd"/>
      <w:r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r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in</w:t>
      </w:r>
      <w:r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 xml:space="preserve"> </w:t>
      </w:r>
      <w:r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MSTN</w:t>
      </w:r>
      <w:r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>-</w:t>
      </w:r>
      <w:r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oACVR</w:t>
      </w:r>
      <w:r>
        <w:rPr>
          <w:rFonts w:ascii="Arial" w:eastAsia="宋体" w:hAnsi="Arial" w:cs="Arial"/>
          <w:b/>
          <w:bCs/>
          <w:color w:val="444444"/>
          <w:kern w:val="0"/>
          <w:sz w:val="27"/>
          <w:szCs w:val="27"/>
        </w:rPr>
        <w:t>2</w:t>
      </w:r>
      <w:r>
        <w:rPr>
          <w:rFonts w:ascii="Arial" w:eastAsia="宋体" w:hAnsi="Arial" w:cs="Arial" w:hint="eastAsia"/>
          <w:b/>
          <w:bCs/>
          <w:color w:val="444444"/>
          <w:kern w:val="0"/>
          <w:sz w:val="27"/>
          <w:szCs w:val="27"/>
        </w:rPr>
        <w:t>B</w:t>
      </w:r>
    </w:p>
    <w:p w14:paraId="09B2B63D" w14:textId="77777777" w:rsidR="00CA518A" w:rsidRDefault="00CA518A"/>
    <w:tbl>
      <w:tblPr>
        <w:tblpPr w:leftFromText="180" w:rightFromText="180" w:vertAnchor="page" w:horzAnchor="page" w:tblpX="2221" w:tblpY="11893"/>
        <w:tblW w:w="7455" w:type="dxa"/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973"/>
        <w:gridCol w:w="6514"/>
      </w:tblGrid>
      <w:tr w:rsidR="00046B44" w:rsidRPr="00CA518A" w14:paraId="4C715C87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294C5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bookmarkStart w:id="0" w:name="_Hlk134717371"/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C1FF71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Inaccessible residues</w:t>
            </w:r>
          </w:p>
        </w:tc>
      </w:tr>
      <w:tr w:rsidR="00046B44" w:rsidRPr="00CA518A" w14:paraId="697E3D7C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79603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2CB4E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Solvent-accessible residues</w:t>
            </w:r>
          </w:p>
        </w:tc>
      </w:tr>
      <w:tr w:rsidR="00046B44" w:rsidRPr="00CA518A" w14:paraId="7865F1D8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9A932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color w:val="FFFFFF"/>
                <w:kern w:val="0"/>
                <w:sz w:val="18"/>
                <w:szCs w:val="18"/>
              </w:rPr>
              <w:t>HSDC</w:t>
            </w:r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CB344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Residues making </w:t>
            </w:r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</w:t>
            </w: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ydrogen/</w:t>
            </w:r>
            <w:proofErr w:type="spellStart"/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D</w:t>
            </w: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isulphide</w:t>
            </w:r>
            <w:proofErr w:type="spellEnd"/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bond, </w:t>
            </w:r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</w:t>
            </w: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alt bridge or </w:t>
            </w:r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</w:t>
            </w: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ovalent link</w:t>
            </w:r>
          </w:p>
        </w:tc>
      </w:tr>
      <w:tr w:rsidR="00046B44" w:rsidRPr="00CA518A" w14:paraId="745B857D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BE9DF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7FA56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Interfacing residues</w:t>
            </w:r>
          </w:p>
        </w:tc>
      </w:tr>
      <w:tr w:rsidR="00046B44" w:rsidRPr="00CA518A" w14:paraId="67EC14DF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FADA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ASA</w:t>
            </w:r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07382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Accessible Surface Area, Å²</w:t>
            </w:r>
          </w:p>
        </w:tc>
      </w:tr>
      <w:tr w:rsidR="00046B44" w:rsidRPr="00CA518A" w14:paraId="051BFC78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9643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BSA</w:t>
            </w:r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6DB8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Buried Surface Area, Å²</w:t>
            </w:r>
          </w:p>
        </w:tc>
      </w:tr>
      <w:tr w:rsidR="00046B44" w:rsidRPr="00CA518A" w14:paraId="21BC8714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4C28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Δ</w:t>
            </w:r>
            <w:r w:rsidRPr="00E972F1">
              <w:rPr>
                <w:rFonts w:ascii="Arial" w:eastAsia="宋体" w:hAnsi="Arial" w:cs="Arial"/>
                <w:kern w:val="0"/>
                <w:sz w:val="18"/>
                <w:szCs w:val="18"/>
                <w:vertAlign w:val="superscript"/>
              </w:rPr>
              <w:t>i</w:t>
            </w:r>
            <w:r w:rsidRPr="00E972F1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55BA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Solvation energy effect, kcal/mol</w:t>
            </w:r>
          </w:p>
        </w:tc>
      </w:tr>
      <w:tr w:rsidR="00046B44" w:rsidRPr="00CA518A" w14:paraId="35207357" w14:textId="77777777" w:rsidTr="006A0263">
        <w:trPr>
          <w:trHeight w:val="242"/>
        </w:trPr>
        <w:tc>
          <w:tcPr>
            <w:tcW w:w="957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6E12E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||||</w:t>
            </w:r>
          </w:p>
        </w:tc>
        <w:tc>
          <w:tcPr>
            <w:tcW w:w="6498" w:type="dxa"/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99687" w14:textId="77777777" w:rsidR="00046B44" w:rsidRPr="00E972F1" w:rsidRDefault="00046B44" w:rsidP="00046B44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972F1">
              <w:rPr>
                <w:rFonts w:ascii="Arial" w:eastAsia="宋体" w:hAnsi="Arial" w:cs="Arial"/>
                <w:kern w:val="0"/>
                <w:sz w:val="18"/>
                <w:szCs w:val="18"/>
              </w:rPr>
              <w:t>Buried area percentage, one bar per 10%</w:t>
            </w:r>
          </w:p>
        </w:tc>
      </w:tr>
      <w:bookmarkEnd w:id="0"/>
    </w:tbl>
    <w:p w14:paraId="415A2DC6" w14:textId="77777777" w:rsidR="003E50B8" w:rsidRPr="00403F4D" w:rsidRDefault="003E50B8"/>
    <w:p w14:paraId="3D55D4C7" w14:textId="77777777" w:rsidR="003E50B8" w:rsidRPr="003E50B8" w:rsidRDefault="003E50B8"/>
    <w:sectPr w:rsidR="003E50B8" w:rsidRPr="003E50B8" w:rsidSect="003E5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E4E20" w14:textId="77777777" w:rsidR="006B2BE8" w:rsidRDefault="006B2BE8" w:rsidP="00CA518A">
      <w:r>
        <w:separator/>
      </w:r>
    </w:p>
  </w:endnote>
  <w:endnote w:type="continuationSeparator" w:id="0">
    <w:p w14:paraId="02AE690E" w14:textId="77777777" w:rsidR="006B2BE8" w:rsidRDefault="006B2BE8" w:rsidP="00CA5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77CD9" w14:textId="77777777" w:rsidR="006B2BE8" w:rsidRDefault="006B2BE8" w:rsidP="00CA518A">
      <w:r>
        <w:separator/>
      </w:r>
    </w:p>
  </w:footnote>
  <w:footnote w:type="continuationSeparator" w:id="0">
    <w:p w14:paraId="40D9DBF8" w14:textId="77777777" w:rsidR="006B2BE8" w:rsidRDefault="006B2BE8" w:rsidP="00CA51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E0C"/>
    <w:rsid w:val="00046B44"/>
    <w:rsid w:val="00232C64"/>
    <w:rsid w:val="002478C0"/>
    <w:rsid w:val="00326E0C"/>
    <w:rsid w:val="003B7D03"/>
    <w:rsid w:val="003E50B8"/>
    <w:rsid w:val="00403F4D"/>
    <w:rsid w:val="004F0D40"/>
    <w:rsid w:val="006A0263"/>
    <w:rsid w:val="006B2BE8"/>
    <w:rsid w:val="006B7518"/>
    <w:rsid w:val="00853157"/>
    <w:rsid w:val="00913176"/>
    <w:rsid w:val="00CA518A"/>
    <w:rsid w:val="00CC4430"/>
    <w:rsid w:val="00E469CA"/>
    <w:rsid w:val="00E9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4B528"/>
  <w15:chartTrackingRefBased/>
  <w15:docId w15:val="{9640D80B-0F60-4722-A848-DB14B92B3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51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51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1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518A"/>
    <w:rPr>
      <w:sz w:val="18"/>
      <w:szCs w:val="18"/>
    </w:rPr>
  </w:style>
  <w:style w:type="paragraph" w:customStyle="1" w:styleId="msonormal0">
    <w:name w:val="msonormal"/>
    <w:basedOn w:val="a"/>
    <w:rsid w:val="00CA518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CA518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A518A"/>
    <w:rPr>
      <w:color w:val="800080"/>
      <w:u w:val="single"/>
    </w:rPr>
  </w:style>
  <w:style w:type="character" w:styleId="a9">
    <w:name w:val="Strong"/>
    <w:basedOn w:val="a0"/>
    <w:uiPriority w:val="22"/>
    <w:qFormat/>
    <w:rsid w:val="00CA518A"/>
    <w:rPr>
      <w:b/>
      <w:bCs/>
    </w:rPr>
  </w:style>
  <w:style w:type="character" w:styleId="HTML">
    <w:name w:val="HTML Code"/>
    <w:basedOn w:val="a0"/>
    <w:uiPriority w:val="99"/>
    <w:semiHidden/>
    <w:unhideWhenUsed/>
    <w:rsid w:val="00CA518A"/>
    <w:rPr>
      <w:rFonts w:ascii="宋体" w:eastAsia="宋体" w:hAnsi="宋体" w:cs="宋体"/>
      <w:sz w:val="24"/>
      <w:szCs w:val="24"/>
    </w:rPr>
  </w:style>
  <w:style w:type="character" w:customStyle="1" w:styleId="first-child">
    <w:name w:val="first-child"/>
    <w:basedOn w:val="a0"/>
    <w:rsid w:val="00CA51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21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openWindow('pi_ipage_asa.html',400,250)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openWindow('pi_ipage_hs.html',400,250);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openWindow('pi_ipage_res2.html',400,250);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javascript:openWindow('pi_ipage_rdg.html',400,250)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openWindow('pi_ipage_bsa.html',400,25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i</dc:creator>
  <cp:keywords/>
  <dc:description/>
  <cp:lastModifiedBy>Microsoft Office User</cp:lastModifiedBy>
  <cp:revision>7</cp:revision>
  <dcterms:created xsi:type="dcterms:W3CDTF">2023-05-11T08:07:00Z</dcterms:created>
  <dcterms:modified xsi:type="dcterms:W3CDTF">2025-04-27T05:20:00Z</dcterms:modified>
</cp:coreProperties>
</file>